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1926FEA" w14:textId="29D3C8F8" w:rsidR="0058149F" w:rsidRPr="00EF5721" w:rsidRDefault="0058149F" w:rsidP="0058149F">
      <w:pPr>
        <w:pStyle w:val="Caption"/>
        <w:rPr>
          <w:szCs w:val="22"/>
          <w:lang w:eastAsia="zh-CN"/>
        </w:rPr>
      </w:pPr>
      <w:r w:rsidRPr="00EF5721">
        <w:t>Table</w:t>
      </w:r>
      <w:r w:rsidR="005A3214">
        <w:t xml:space="preserve"> S6</w:t>
      </w:r>
      <w:r w:rsidRPr="00EF5721">
        <w:rPr>
          <w:szCs w:val="22"/>
          <w:lang w:eastAsia="zh-CN"/>
        </w:rPr>
        <w:t xml:space="preserve">: </w:t>
      </w:r>
      <w:r w:rsidRPr="00EF5721">
        <w:rPr>
          <w:lang w:eastAsia="zh-CN"/>
        </w:rPr>
        <w:t>Physical Performance Measured by the 6 Minute Walk Test at Baseline (Day 0), Day 30, and Day 60 for Participants in the PP Population (N = 113).</w:t>
      </w:r>
    </w:p>
    <w:p w14:paraId="29DC2C51" w14:textId="77777777" w:rsidR="0058149F" w:rsidRPr="00EF5721" w:rsidRDefault="0058149F" w:rsidP="0058149F">
      <w:pPr>
        <w:rPr>
          <w:lang w:eastAsia="zh-CN"/>
        </w:rPr>
      </w:pP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05"/>
        <w:gridCol w:w="2174"/>
        <w:gridCol w:w="2174"/>
        <w:gridCol w:w="2174"/>
        <w:gridCol w:w="1518"/>
      </w:tblGrid>
      <w:tr w:rsidR="0058149F" w:rsidRPr="00EF5721" w14:paraId="57E3FE91" w14:textId="77777777" w:rsidTr="00856E03">
        <w:trPr>
          <w:jc w:val="center"/>
        </w:trPr>
        <w:tc>
          <w:tcPr>
            <w:tcW w:w="699" w:type="pct"/>
            <w:vMerge w:val="restart"/>
            <w:tcBorders>
              <w:top w:val="nil"/>
              <w:left w:val="nil"/>
              <w:right w:val="single" w:sz="12" w:space="0" w:color="auto"/>
            </w:tcBorders>
            <w:shd w:val="clear" w:color="auto" w:fill="auto"/>
          </w:tcPr>
          <w:p w14:paraId="7E9CDDC3" w14:textId="77777777" w:rsidR="0058149F" w:rsidRPr="00EF5721" w:rsidRDefault="0058149F" w:rsidP="00856E03">
            <w:pPr>
              <w:rPr>
                <w:sz w:val="16"/>
                <w:szCs w:val="16"/>
              </w:rPr>
            </w:pPr>
          </w:p>
        </w:tc>
        <w:tc>
          <w:tcPr>
            <w:tcW w:w="1163" w:type="pct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vAlign w:val="center"/>
          </w:tcPr>
          <w:p w14:paraId="62F486D6" w14:textId="77777777" w:rsidR="0058149F" w:rsidRPr="00EF5721" w:rsidRDefault="0058149F" w:rsidP="00856E03">
            <w:pPr>
              <w:jc w:val="center"/>
              <w:rPr>
                <w:b/>
                <w:sz w:val="16"/>
                <w:szCs w:val="16"/>
              </w:rPr>
            </w:pPr>
            <w:r w:rsidRPr="00EF5721">
              <w:rPr>
                <w:b/>
                <w:bCs/>
                <w:sz w:val="16"/>
                <w:szCs w:val="16"/>
              </w:rPr>
              <w:t>Placebo</w:t>
            </w:r>
          </w:p>
        </w:tc>
        <w:tc>
          <w:tcPr>
            <w:tcW w:w="1163" w:type="pct"/>
            <w:tcBorders>
              <w:top w:val="single" w:sz="12" w:space="0" w:color="auto"/>
            </w:tcBorders>
            <w:vAlign w:val="center"/>
          </w:tcPr>
          <w:p w14:paraId="59E5A977" w14:textId="323B6025" w:rsidR="0058149F" w:rsidRPr="00EF5721" w:rsidRDefault="00287305" w:rsidP="00856E03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NRP</w:t>
            </w:r>
            <w:r w:rsidR="00BA294A">
              <w:rPr>
                <w:b/>
                <w:bCs/>
                <w:sz w:val="16"/>
                <w:szCs w:val="16"/>
              </w:rPr>
              <w:t>T</w:t>
            </w:r>
            <w:r w:rsidR="0058149F" w:rsidRPr="00EF5721">
              <w:rPr>
                <w:b/>
                <w:bCs/>
                <w:sz w:val="16"/>
                <w:szCs w:val="16"/>
              </w:rPr>
              <w:t xml:space="preserve"> 1X </w:t>
            </w:r>
          </w:p>
        </w:tc>
        <w:tc>
          <w:tcPr>
            <w:tcW w:w="1163" w:type="pct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AA31F62" w14:textId="2AE43CE4" w:rsidR="0058149F" w:rsidRPr="00EF5721" w:rsidRDefault="00287305" w:rsidP="00856E03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NRP</w:t>
            </w:r>
            <w:r w:rsidR="00BA294A">
              <w:rPr>
                <w:b/>
                <w:bCs/>
                <w:sz w:val="16"/>
                <w:szCs w:val="16"/>
              </w:rPr>
              <w:t>T</w:t>
            </w:r>
            <w:bookmarkStart w:id="0" w:name="_GoBack"/>
            <w:bookmarkEnd w:id="0"/>
            <w:r w:rsidR="0058149F" w:rsidRPr="00EF5721">
              <w:rPr>
                <w:b/>
                <w:bCs/>
                <w:sz w:val="16"/>
                <w:szCs w:val="16"/>
              </w:rPr>
              <w:t xml:space="preserve"> 2X </w:t>
            </w:r>
          </w:p>
        </w:tc>
        <w:tc>
          <w:tcPr>
            <w:tcW w:w="812" w:type="pct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3EF7D4AF" w14:textId="77777777" w:rsidR="0058149F" w:rsidRPr="00EF5721" w:rsidRDefault="0058149F" w:rsidP="00856E03">
            <w:pPr>
              <w:jc w:val="center"/>
              <w:rPr>
                <w:b/>
                <w:sz w:val="16"/>
                <w:szCs w:val="16"/>
              </w:rPr>
            </w:pPr>
            <w:r w:rsidRPr="00EF5721">
              <w:rPr>
                <w:b/>
                <w:sz w:val="16"/>
                <w:szCs w:val="16"/>
              </w:rPr>
              <w:t xml:space="preserve">Between Group </w:t>
            </w:r>
          </w:p>
          <w:p w14:paraId="44A70E7F" w14:textId="77777777" w:rsidR="0058149F" w:rsidRPr="00EF5721" w:rsidRDefault="0058149F" w:rsidP="00856E03">
            <w:pPr>
              <w:jc w:val="center"/>
              <w:rPr>
                <w:b/>
                <w:sz w:val="16"/>
                <w:szCs w:val="16"/>
              </w:rPr>
            </w:pPr>
            <w:r w:rsidRPr="00EF5721">
              <w:rPr>
                <w:b/>
                <w:sz w:val="16"/>
                <w:szCs w:val="16"/>
              </w:rPr>
              <w:t>P-Value</w:t>
            </w:r>
          </w:p>
        </w:tc>
      </w:tr>
      <w:tr w:rsidR="0058149F" w:rsidRPr="00EF5721" w14:paraId="14772396" w14:textId="77777777" w:rsidTr="00856E03">
        <w:trPr>
          <w:trHeight w:val="624"/>
          <w:jc w:val="center"/>
        </w:trPr>
        <w:tc>
          <w:tcPr>
            <w:tcW w:w="699" w:type="pct"/>
            <w:vMerge/>
            <w:tcBorders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60A9F81C" w14:textId="77777777" w:rsidR="0058149F" w:rsidRPr="00EF5721" w:rsidRDefault="0058149F" w:rsidP="00856E03">
            <w:pPr>
              <w:rPr>
                <w:sz w:val="16"/>
                <w:szCs w:val="16"/>
              </w:rPr>
            </w:pPr>
          </w:p>
        </w:tc>
        <w:tc>
          <w:tcPr>
            <w:tcW w:w="1163" w:type="pct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73A0388A" w14:textId="77777777" w:rsidR="0058149F" w:rsidRPr="00EF5721" w:rsidRDefault="0058149F" w:rsidP="00856E03">
            <w:pPr>
              <w:jc w:val="center"/>
              <w:rPr>
                <w:b/>
                <w:sz w:val="16"/>
                <w:szCs w:val="16"/>
              </w:rPr>
            </w:pPr>
            <w:r w:rsidRPr="00EF5721">
              <w:rPr>
                <w:b/>
                <w:sz w:val="16"/>
                <w:szCs w:val="16"/>
              </w:rPr>
              <w:t>Mean ±SD (n)</w:t>
            </w:r>
          </w:p>
          <w:p w14:paraId="64A5F553" w14:textId="77777777" w:rsidR="0058149F" w:rsidRPr="00EF5721" w:rsidRDefault="0058149F" w:rsidP="00856E03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163" w:type="pct"/>
            <w:tcBorders>
              <w:bottom w:val="single" w:sz="12" w:space="0" w:color="auto"/>
            </w:tcBorders>
            <w:vAlign w:val="center"/>
          </w:tcPr>
          <w:p w14:paraId="4DC16045" w14:textId="77777777" w:rsidR="0058149F" w:rsidRPr="00EF5721" w:rsidRDefault="0058149F" w:rsidP="00856E03">
            <w:pPr>
              <w:jc w:val="center"/>
              <w:rPr>
                <w:b/>
                <w:sz w:val="16"/>
                <w:szCs w:val="16"/>
              </w:rPr>
            </w:pPr>
            <w:r w:rsidRPr="00EF5721">
              <w:rPr>
                <w:b/>
                <w:sz w:val="16"/>
                <w:szCs w:val="16"/>
              </w:rPr>
              <w:t>Mean ±SD (n)</w:t>
            </w:r>
          </w:p>
          <w:p w14:paraId="0E971F38" w14:textId="77777777" w:rsidR="0058149F" w:rsidRPr="00EF5721" w:rsidRDefault="0058149F" w:rsidP="00856E03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163" w:type="pct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6956D40" w14:textId="77777777" w:rsidR="0058149F" w:rsidRPr="00EF5721" w:rsidRDefault="0058149F" w:rsidP="00856E03">
            <w:pPr>
              <w:jc w:val="center"/>
              <w:rPr>
                <w:b/>
                <w:sz w:val="16"/>
                <w:szCs w:val="16"/>
              </w:rPr>
            </w:pPr>
            <w:r w:rsidRPr="00EF5721">
              <w:rPr>
                <w:b/>
                <w:sz w:val="16"/>
                <w:szCs w:val="16"/>
              </w:rPr>
              <w:t>Mean ±SD (n)</w:t>
            </w:r>
          </w:p>
          <w:p w14:paraId="3D8D1C26" w14:textId="77777777" w:rsidR="0058149F" w:rsidRPr="00EF5721" w:rsidRDefault="0058149F" w:rsidP="00856E03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812" w:type="pct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97DA6DC" w14:textId="77777777" w:rsidR="0058149F" w:rsidRPr="00EF5721" w:rsidRDefault="0058149F" w:rsidP="00856E03">
            <w:pPr>
              <w:jc w:val="center"/>
              <w:rPr>
                <w:b/>
                <w:sz w:val="16"/>
                <w:szCs w:val="16"/>
              </w:rPr>
            </w:pPr>
          </w:p>
        </w:tc>
      </w:tr>
      <w:tr w:rsidR="0058149F" w:rsidRPr="00EF5721" w14:paraId="53538C67" w14:textId="77777777" w:rsidTr="00856E03">
        <w:trPr>
          <w:jc w:val="center"/>
        </w:trPr>
        <w:tc>
          <w:tcPr>
            <w:tcW w:w="5000" w:type="pct"/>
            <w:gridSpan w:val="5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BFBFBF"/>
          </w:tcPr>
          <w:p w14:paraId="399CE6EB" w14:textId="77777777" w:rsidR="0058149F" w:rsidRPr="00EF5721" w:rsidRDefault="0058149F" w:rsidP="00856E03">
            <w:pPr>
              <w:jc w:val="center"/>
              <w:rPr>
                <w:b/>
                <w:sz w:val="16"/>
                <w:szCs w:val="16"/>
              </w:rPr>
            </w:pPr>
            <w:r w:rsidRPr="00EF5721">
              <w:rPr>
                <w:b/>
                <w:sz w:val="16"/>
                <w:szCs w:val="16"/>
              </w:rPr>
              <w:t>Distance Walked (m)</w:t>
            </w:r>
          </w:p>
        </w:tc>
      </w:tr>
      <w:tr w:rsidR="0058149F" w:rsidRPr="00EF5721" w14:paraId="268F5B23" w14:textId="77777777" w:rsidTr="00856E03">
        <w:trPr>
          <w:cantSplit/>
          <w:trHeight w:val="20"/>
          <w:jc w:val="center"/>
        </w:trPr>
        <w:tc>
          <w:tcPr>
            <w:tcW w:w="699" w:type="pc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2F2F2"/>
            <w:vAlign w:val="center"/>
          </w:tcPr>
          <w:p w14:paraId="473E2CC0" w14:textId="77777777" w:rsidR="0058149F" w:rsidRPr="00EF5721" w:rsidRDefault="0058149F" w:rsidP="00856E03">
            <w:pPr>
              <w:rPr>
                <w:b/>
                <w:sz w:val="16"/>
                <w:szCs w:val="16"/>
              </w:rPr>
            </w:pPr>
            <w:r w:rsidRPr="00EF5721">
              <w:rPr>
                <w:b/>
                <w:sz w:val="16"/>
                <w:szCs w:val="16"/>
              </w:rPr>
              <w:t>Day 0</w:t>
            </w:r>
          </w:p>
          <w:p w14:paraId="374799B7" w14:textId="77777777" w:rsidR="0058149F" w:rsidRPr="00EF5721" w:rsidRDefault="0058149F" w:rsidP="00856E03">
            <w:pPr>
              <w:rPr>
                <w:b/>
                <w:sz w:val="16"/>
                <w:szCs w:val="16"/>
              </w:rPr>
            </w:pPr>
            <w:r w:rsidRPr="00EF5721">
              <w:rPr>
                <w:b/>
                <w:sz w:val="16"/>
                <w:szCs w:val="16"/>
              </w:rPr>
              <w:t>Baseline</w:t>
            </w:r>
          </w:p>
        </w:tc>
        <w:tc>
          <w:tcPr>
            <w:tcW w:w="1163" w:type="pct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vAlign w:val="center"/>
          </w:tcPr>
          <w:p w14:paraId="50E0E4C2" w14:textId="77777777" w:rsidR="0058149F" w:rsidRPr="00EF5721" w:rsidRDefault="0058149F" w:rsidP="00856E03">
            <w:pPr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459 ± 79 (40)</w:t>
            </w:r>
          </w:p>
        </w:tc>
        <w:tc>
          <w:tcPr>
            <w:tcW w:w="1163" w:type="pct"/>
            <w:tcBorders>
              <w:top w:val="single" w:sz="12" w:space="0" w:color="auto"/>
            </w:tcBorders>
            <w:vAlign w:val="center"/>
          </w:tcPr>
          <w:p w14:paraId="5EB4DA2A" w14:textId="77777777" w:rsidR="0058149F" w:rsidRPr="00EF5721" w:rsidRDefault="0058149F" w:rsidP="00856E03">
            <w:pPr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436 ± 96 (40)</w:t>
            </w:r>
          </w:p>
        </w:tc>
        <w:tc>
          <w:tcPr>
            <w:tcW w:w="1163" w:type="pct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B22687B" w14:textId="77777777" w:rsidR="0058149F" w:rsidRPr="00EF5721" w:rsidRDefault="0058149F" w:rsidP="00856E03">
            <w:pPr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455 ± 69 (33)</w:t>
            </w:r>
          </w:p>
        </w:tc>
        <w:tc>
          <w:tcPr>
            <w:tcW w:w="812" w:type="pc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520F0DC0" w14:textId="77777777" w:rsidR="0058149F" w:rsidRPr="00EF5721" w:rsidRDefault="0058149F" w:rsidP="00856E03">
            <w:pPr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0.422 §</w:t>
            </w:r>
          </w:p>
        </w:tc>
      </w:tr>
      <w:tr w:rsidR="0058149F" w:rsidRPr="00EF5721" w14:paraId="1B01E43F" w14:textId="77777777" w:rsidTr="00856E03">
        <w:trPr>
          <w:cantSplit/>
          <w:trHeight w:val="20"/>
          <w:jc w:val="center"/>
        </w:trPr>
        <w:tc>
          <w:tcPr>
            <w:tcW w:w="699" w:type="pct"/>
            <w:tcBorders>
              <w:left w:val="single" w:sz="12" w:space="0" w:color="auto"/>
              <w:right w:val="single" w:sz="12" w:space="0" w:color="auto"/>
            </w:tcBorders>
            <w:shd w:val="clear" w:color="auto" w:fill="F2F2F2"/>
            <w:vAlign w:val="center"/>
          </w:tcPr>
          <w:p w14:paraId="64A82621" w14:textId="77777777" w:rsidR="0058149F" w:rsidRPr="00EF5721" w:rsidRDefault="0058149F" w:rsidP="00856E03">
            <w:pPr>
              <w:rPr>
                <w:b/>
                <w:sz w:val="16"/>
                <w:szCs w:val="16"/>
              </w:rPr>
            </w:pPr>
            <w:r w:rsidRPr="00EF5721">
              <w:rPr>
                <w:b/>
                <w:sz w:val="16"/>
                <w:szCs w:val="16"/>
              </w:rPr>
              <w:t>Day 30</w:t>
            </w:r>
          </w:p>
        </w:tc>
        <w:tc>
          <w:tcPr>
            <w:tcW w:w="1163" w:type="pct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21CBA6B8" w14:textId="77777777" w:rsidR="0058149F" w:rsidRPr="00EF5721" w:rsidRDefault="0058149F" w:rsidP="00856E03">
            <w:pPr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466 ± 87 (40)</w:t>
            </w:r>
          </w:p>
        </w:tc>
        <w:tc>
          <w:tcPr>
            <w:tcW w:w="1163" w:type="pct"/>
            <w:vAlign w:val="center"/>
          </w:tcPr>
          <w:p w14:paraId="1CC79572" w14:textId="77777777" w:rsidR="0058149F" w:rsidRPr="00EF5721" w:rsidRDefault="0058149F" w:rsidP="00856E03">
            <w:pPr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425 ± 103 (40)</w:t>
            </w:r>
          </w:p>
        </w:tc>
        <w:tc>
          <w:tcPr>
            <w:tcW w:w="1163" w:type="pct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2FBCFD86" w14:textId="77777777" w:rsidR="0058149F" w:rsidRPr="00EF5721" w:rsidRDefault="0058149F" w:rsidP="00856E03">
            <w:pPr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470 ± 73 (33)</w:t>
            </w:r>
          </w:p>
        </w:tc>
        <w:tc>
          <w:tcPr>
            <w:tcW w:w="812" w:type="pct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0056BF9F" w14:textId="77777777" w:rsidR="0058149F" w:rsidRPr="00EF5721" w:rsidRDefault="0058149F" w:rsidP="00856E03">
            <w:pPr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0.053 §</w:t>
            </w:r>
          </w:p>
        </w:tc>
      </w:tr>
      <w:tr w:rsidR="0058149F" w:rsidRPr="00EF5721" w14:paraId="63AD5B99" w14:textId="77777777" w:rsidTr="00856E03">
        <w:trPr>
          <w:cantSplit/>
          <w:trHeight w:val="20"/>
          <w:jc w:val="center"/>
        </w:trPr>
        <w:tc>
          <w:tcPr>
            <w:tcW w:w="699" w:type="pct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2F2F2"/>
            <w:vAlign w:val="center"/>
          </w:tcPr>
          <w:p w14:paraId="329E022E" w14:textId="77777777" w:rsidR="0058149F" w:rsidRPr="00EF5721" w:rsidRDefault="0058149F" w:rsidP="00856E03">
            <w:pPr>
              <w:rPr>
                <w:b/>
                <w:sz w:val="16"/>
                <w:szCs w:val="16"/>
              </w:rPr>
            </w:pPr>
            <w:r w:rsidRPr="00EF5721">
              <w:rPr>
                <w:b/>
                <w:sz w:val="16"/>
                <w:szCs w:val="16"/>
              </w:rPr>
              <w:t>Day 60</w:t>
            </w:r>
          </w:p>
          <w:p w14:paraId="72C676E6" w14:textId="77777777" w:rsidR="0058149F" w:rsidRPr="00EF5721" w:rsidRDefault="0058149F" w:rsidP="00856E03">
            <w:pPr>
              <w:rPr>
                <w:b/>
                <w:sz w:val="16"/>
                <w:szCs w:val="16"/>
              </w:rPr>
            </w:pPr>
            <w:r w:rsidRPr="00EF5721">
              <w:rPr>
                <w:b/>
                <w:sz w:val="16"/>
                <w:szCs w:val="16"/>
              </w:rPr>
              <w:t>End of Study</w:t>
            </w:r>
          </w:p>
        </w:tc>
        <w:tc>
          <w:tcPr>
            <w:tcW w:w="1163" w:type="pct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42CC4DBD" w14:textId="77777777" w:rsidR="0058149F" w:rsidRPr="00EF5721" w:rsidRDefault="0058149F" w:rsidP="00856E03">
            <w:pPr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475 ± 78 (40)</w:t>
            </w:r>
          </w:p>
        </w:tc>
        <w:tc>
          <w:tcPr>
            <w:tcW w:w="1163" w:type="pct"/>
            <w:tcBorders>
              <w:bottom w:val="single" w:sz="12" w:space="0" w:color="auto"/>
            </w:tcBorders>
            <w:vAlign w:val="center"/>
          </w:tcPr>
          <w:p w14:paraId="32CF32FD" w14:textId="77777777" w:rsidR="0058149F" w:rsidRPr="00EF5721" w:rsidRDefault="0058149F" w:rsidP="00856E03">
            <w:pPr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429 ± 89 (40)</w:t>
            </w:r>
          </w:p>
        </w:tc>
        <w:tc>
          <w:tcPr>
            <w:tcW w:w="1163" w:type="pct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1E3D9E4" w14:textId="77777777" w:rsidR="0058149F" w:rsidRPr="00EF5721" w:rsidRDefault="0058149F" w:rsidP="00856E03">
            <w:pPr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489 ± 74 (33)</w:t>
            </w:r>
          </w:p>
        </w:tc>
        <w:tc>
          <w:tcPr>
            <w:tcW w:w="812" w:type="pct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D2AF2B2" w14:textId="77777777" w:rsidR="0058149F" w:rsidRPr="00EF5721" w:rsidRDefault="0058149F" w:rsidP="00856E03">
            <w:pPr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0.005 §</w:t>
            </w:r>
          </w:p>
        </w:tc>
      </w:tr>
      <w:tr w:rsidR="0058149F" w:rsidRPr="00EF5721" w14:paraId="19E25B69" w14:textId="77777777" w:rsidTr="00856E03">
        <w:trPr>
          <w:cantSplit/>
          <w:trHeight w:val="20"/>
          <w:jc w:val="center"/>
        </w:trPr>
        <w:tc>
          <w:tcPr>
            <w:tcW w:w="699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2F2F2"/>
            <w:vAlign w:val="center"/>
          </w:tcPr>
          <w:p w14:paraId="0C9FDA9F" w14:textId="77777777" w:rsidR="0058149F" w:rsidRPr="00EF5721" w:rsidRDefault="0058149F" w:rsidP="00856E03">
            <w:pPr>
              <w:rPr>
                <w:b/>
                <w:sz w:val="16"/>
                <w:szCs w:val="16"/>
              </w:rPr>
            </w:pPr>
            <w:r w:rsidRPr="00EF5721">
              <w:rPr>
                <w:b/>
                <w:sz w:val="16"/>
                <w:szCs w:val="16"/>
              </w:rPr>
              <w:t>Change from</w:t>
            </w:r>
          </w:p>
          <w:p w14:paraId="6B92B7A9" w14:textId="77777777" w:rsidR="0058149F" w:rsidRPr="00EF5721" w:rsidRDefault="0058149F" w:rsidP="00856E03">
            <w:pPr>
              <w:rPr>
                <w:b/>
                <w:sz w:val="16"/>
                <w:szCs w:val="16"/>
              </w:rPr>
            </w:pPr>
            <w:r w:rsidRPr="00EF5721">
              <w:rPr>
                <w:b/>
                <w:sz w:val="16"/>
                <w:szCs w:val="16"/>
              </w:rPr>
              <w:t>Day 0 to Day 30</w:t>
            </w:r>
          </w:p>
        </w:tc>
        <w:tc>
          <w:tcPr>
            <w:tcW w:w="1163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69CCD8B" w14:textId="77777777" w:rsidR="0058149F" w:rsidRPr="00EF5721" w:rsidRDefault="0058149F" w:rsidP="00856E03">
            <w:pPr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7 ± 64 (40)</w:t>
            </w:r>
          </w:p>
        </w:tc>
        <w:tc>
          <w:tcPr>
            <w:tcW w:w="1163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8865723" w14:textId="77777777" w:rsidR="0058149F" w:rsidRPr="00EF5721" w:rsidRDefault="0058149F" w:rsidP="00856E03">
            <w:pPr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-11 ± 90 (40)</w:t>
            </w:r>
          </w:p>
        </w:tc>
        <w:tc>
          <w:tcPr>
            <w:tcW w:w="1163" w:type="pct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4C9CD7A" w14:textId="77777777" w:rsidR="0058149F" w:rsidRPr="00EF5721" w:rsidRDefault="0058149F" w:rsidP="00856E03">
            <w:pPr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16 ± 46 (33)</w:t>
            </w:r>
          </w:p>
        </w:tc>
        <w:tc>
          <w:tcPr>
            <w:tcW w:w="812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5CDCB396" w14:textId="77777777" w:rsidR="0058149F" w:rsidRPr="00EF5721" w:rsidRDefault="0058149F" w:rsidP="00856E03">
            <w:pPr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0.105</w:t>
            </w:r>
            <w:r w:rsidRPr="00EF5721">
              <w:rPr>
                <w:rFonts w:ascii="Calibri" w:hAnsi="Calibri"/>
                <w:sz w:val="16"/>
                <w:szCs w:val="16"/>
                <w:vertAlign w:val="superscript"/>
              </w:rPr>
              <w:t>∆</w:t>
            </w:r>
          </w:p>
        </w:tc>
      </w:tr>
      <w:tr w:rsidR="0058149F" w:rsidRPr="00EF5721" w14:paraId="12F7F9A1" w14:textId="77777777" w:rsidTr="00856E03">
        <w:trPr>
          <w:cantSplit/>
          <w:trHeight w:val="20"/>
          <w:jc w:val="center"/>
        </w:trPr>
        <w:tc>
          <w:tcPr>
            <w:tcW w:w="699" w:type="pct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2F2F2"/>
            <w:vAlign w:val="center"/>
          </w:tcPr>
          <w:p w14:paraId="1BD97D6D" w14:textId="77777777" w:rsidR="0058149F" w:rsidRPr="00EF5721" w:rsidRDefault="0058149F" w:rsidP="00856E03">
            <w:pPr>
              <w:rPr>
                <w:b/>
                <w:sz w:val="16"/>
                <w:szCs w:val="16"/>
              </w:rPr>
            </w:pPr>
            <w:r w:rsidRPr="00EF5721">
              <w:rPr>
                <w:b/>
                <w:sz w:val="16"/>
                <w:szCs w:val="16"/>
              </w:rPr>
              <w:t>Change from</w:t>
            </w:r>
          </w:p>
          <w:p w14:paraId="01AD6D82" w14:textId="77777777" w:rsidR="0058149F" w:rsidRPr="00EF5721" w:rsidRDefault="0058149F" w:rsidP="00856E03">
            <w:pPr>
              <w:rPr>
                <w:b/>
                <w:sz w:val="16"/>
                <w:szCs w:val="16"/>
              </w:rPr>
            </w:pPr>
            <w:r w:rsidRPr="00EF5721">
              <w:rPr>
                <w:b/>
                <w:sz w:val="16"/>
                <w:szCs w:val="16"/>
              </w:rPr>
              <w:t>Day 0 to Day 60</w:t>
            </w:r>
          </w:p>
        </w:tc>
        <w:tc>
          <w:tcPr>
            <w:tcW w:w="1163" w:type="pct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754EBC76" w14:textId="77777777" w:rsidR="0058149F" w:rsidRPr="00EF5721" w:rsidRDefault="0058149F" w:rsidP="00856E03">
            <w:pPr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 xml:space="preserve">16 ± 58 (40) </w:t>
            </w:r>
          </w:p>
        </w:tc>
        <w:tc>
          <w:tcPr>
            <w:tcW w:w="1163" w:type="pct"/>
            <w:tcBorders>
              <w:bottom w:val="single" w:sz="12" w:space="0" w:color="auto"/>
            </w:tcBorders>
            <w:vAlign w:val="center"/>
          </w:tcPr>
          <w:p w14:paraId="68A0E976" w14:textId="77777777" w:rsidR="0058149F" w:rsidRPr="00EF5721" w:rsidRDefault="0058149F" w:rsidP="00856E03">
            <w:pPr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 xml:space="preserve">-7 ± 98 (40) </w:t>
            </w:r>
          </w:p>
        </w:tc>
        <w:tc>
          <w:tcPr>
            <w:tcW w:w="1163" w:type="pct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02948AF" w14:textId="77777777" w:rsidR="0058149F" w:rsidRPr="00EF5721" w:rsidRDefault="0058149F" w:rsidP="00856E03">
            <w:pPr>
              <w:jc w:val="center"/>
              <w:rPr>
                <w:sz w:val="16"/>
                <w:szCs w:val="16"/>
              </w:rPr>
            </w:pPr>
            <w:r w:rsidRPr="00EF5721">
              <w:rPr>
                <w:color w:val="FF0000"/>
                <w:sz w:val="16"/>
                <w:szCs w:val="16"/>
              </w:rPr>
              <w:t>34 ± 64 (33)</w:t>
            </w:r>
            <w:r w:rsidRPr="00EF5721">
              <w:rPr>
                <w:color w:val="FF0000"/>
                <w:sz w:val="16"/>
                <w:szCs w:val="16"/>
                <w:vertAlign w:val="superscript"/>
              </w:rPr>
              <w:t>b</w:t>
            </w:r>
            <w:r w:rsidRPr="00EF5721">
              <w:rPr>
                <w:color w:val="FF0000"/>
                <w:sz w:val="16"/>
                <w:szCs w:val="16"/>
              </w:rPr>
              <w:t xml:space="preserve"> </w:t>
            </w:r>
          </w:p>
        </w:tc>
        <w:tc>
          <w:tcPr>
            <w:tcW w:w="812" w:type="pct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AD61BDE" w14:textId="77777777" w:rsidR="0058149F" w:rsidRPr="00EF5721" w:rsidRDefault="0058149F" w:rsidP="00856E03">
            <w:pPr>
              <w:jc w:val="center"/>
              <w:rPr>
                <w:sz w:val="16"/>
                <w:szCs w:val="16"/>
              </w:rPr>
            </w:pPr>
            <w:r w:rsidRPr="00EF5721">
              <w:rPr>
                <w:b/>
                <w:color w:val="FF0000"/>
                <w:sz w:val="16"/>
                <w:szCs w:val="16"/>
              </w:rPr>
              <w:t>0.007</w:t>
            </w:r>
            <w:r w:rsidRPr="00EF5721">
              <w:rPr>
                <w:rFonts w:ascii="Calibri" w:hAnsi="Calibri"/>
                <w:b/>
                <w:color w:val="FF0000"/>
                <w:sz w:val="16"/>
                <w:szCs w:val="16"/>
                <w:vertAlign w:val="superscript"/>
              </w:rPr>
              <w:t>∆</w:t>
            </w:r>
          </w:p>
        </w:tc>
      </w:tr>
      <w:tr w:rsidR="0058149F" w:rsidRPr="00EF5721" w14:paraId="21EBDF04" w14:textId="77777777" w:rsidTr="00856E03">
        <w:trPr>
          <w:trHeight w:val="709"/>
          <w:jc w:val="center"/>
        </w:trPr>
        <w:tc>
          <w:tcPr>
            <w:tcW w:w="5000" w:type="pct"/>
            <w:gridSpan w:val="5"/>
            <w:tcBorders>
              <w:left w:val="nil"/>
              <w:bottom w:val="nil"/>
              <w:right w:val="nil"/>
            </w:tcBorders>
          </w:tcPr>
          <w:p w14:paraId="4E305F84" w14:textId="77777777" w:rsidR="0058149F" w:rsidRDefault="0058149F" w:rsidP="00856E03">
            <w:pPr>
              <w:ind w:right="15"/>
              <w:rPr>
                <w:sz w:val="16"/>
                <w:szCs w:val="16"/>
              </w:rPr>
            </w:pPr>
          </w:p>
          <w:p w14:paraId="30CD367A" w14:textId="77777777" w:rsidR="0058149F" w:rsidRPr="00EF5721" w:rsidRDefault="0058149F" w:rsidP="00856E03">
            <w:pPr>
              <w:ind w:right="15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n, number; Min, minimum; Max, maximum; SD, standard deviation.</w:t>
            </w:r>
          </w:p>
          <w:p w14:paraId="4BAFB2E6" w14:textId="77777777" w:rsidR="0058149F" w:rsidRPr="00EF5721" w:rsidRDefault="0058149F" w:rsidP="00856E03">
            <w:pPr>
              <w:rPr>
                <w:sz w:val="16"/>
                <w:szCs w:val="16"/>
              </w:rPr>
            </w:pPr>
          </w:p>
          <w:p w14:paraId="2E6EED75" w14:textId="77777777" w:rsidR="0058149F" w:rsidRPr="00EF5721" w:rsidRDefault="0058149F" w:rsidP="00856E03">
            <w:pPr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§ Between group comparisons were made using ANOVA (no adjustment for baseline)</w:t>
            </w:r>
          </w:p>
          <w:p w14:paraId="70987B6A" w14:textId="77777777" w:rsidR="0058149F" w:rsidRPr="00EF5721" w:rsidRDefault="0058149F" w:rsidP="00856E03">
            <w:pPr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Δ Between group comparisons were made using ANCOVA adjusting for baseline.</w:t>
            </w:r>
          </w:p>
          <w:p w14:paraId="24C39083" w14:textId="77777777" w:rsidR="0058149F" w:rsidRPr="00EF5721" w:rsidRDefault="0058149F" w:rsidP="00856E03">
            <w:pPr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δ Within group comparisons were made using the paired Student t-test.</w:t>
            </w:r>
          </w:p>
          <w:p w14:paraId="7D8BC6EE" w14:textId="77777777" w:rsidR="0058149F" w:rsidRPr="00EF5721" w:rsidRDefault="0058149F" w:rsidP="00856E03">
            <w:pPr>
              <w:spacing w:line="160" w:lineRule="exact"/>
              <w:rPr>
                <w:sz w:val="16"/>
                <w:szCs w:val="16"/>
              </w:rPr>
            </w:pPr>
            <w:r w:rsidRPr="00EF5721">
              <w:rPr>
                <w:color w:val="FF0000"/>
                <w:sz w:val="16"/>
                <w:szCs w:val="16"/>
                <w:vertAlign w:val="superscript"/>
              </w:rPr>
              <w:t>b</w:t>
            </w:r>
            <w:r w:rsidRPr="00EF5721">
              <w:rPr>
                <w:sz w:val="16"/>
                <w:szCs w:val="16"/>
              </w:rPr>
              <w:t xml:space="preserve"> Denotes significant within group comparisons were made using the paired Student t-test</w:t>
            </w:r>
          </w:p>
          <w:p w14:paraId="765B9464" w14:textId="77777777" w:rsidR="0058149F" w:rsidRPr="00EF5721" w:rsidRDefault="0058149F" w:rsidP="00856E03">
            <w:pPr>
              <w:spacing w:line="160" w:lineRule="exact"/>
              <w:rPr>
                <w:sz w:val="16"/>
                <w:szCs w:val="16"/>
              </w:rPr>
            </w:pPr>
          </w:p>
          <w:p w14:paraId="3258AAF4" w14:textId="77777777" w:rsidR="0058149F" w:rsidRPr="00EF5721" w:rsidRDefault="0058149F" w:rsidP="00856E03">
            <w:pPr>
              <w:tabs>
                <w:tab w:val="left" w:pos="3933"/>
              </w:tabs>
              <w:rPr>
                <w:sz w:val="16"/>
                <w:szCs w:val="16"/>
              </w:rPr>
            </w:pPr>
          </w:p>
          <w:p w14:paraId="0EA31867" w14:textId="77777777" w:rsidR="0058149F" w:rsidRPr="00EF5721" w:rsidRDefault="0058149F" w:rsidP="00856E03">
            <w:pPr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Probability values P≤0.05 are statistically significant.</w:t>
            </w:r>
          </w:p>
        </w:tc>
      </w:tr>
    </w:tbl>
    <w:p w14:paraId="70D76DBF" w14:textId="77777777" w:rsidR="00567BDD" w:rsidRDefault="00BA294A"/>
    <w:sectPr w:rsidR="00567BDD" w:rsidSect="004A12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0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149F"/>
    <w:rsid w:val="00050558"/>
    <w:rsid w:val="000A629A"/>
    <w:rsid w:val="000D7573"/>
    <w:rsid w:val="001300CC"/>
    <w:rsid w:val="001C3A88"/>
    <w:rsid w:val="001E17C4"/>
    <w:rsid w:val="001E785D"/>
    <w:rsid w:val="00287305"/>
    <w:rsid w:val="002C2DE6"/>
    <w:rsid w:val="00357080"/>
    <w:rsid w:val="003934EC"/>
    <w:rsid w:val="004A1259"/>
    <w:rsid w:val="0058149F"/>
    <w:rsid w:val="005A3214"/>
    <w:rsid w:val="005F4377"/>
    <w:rsid w:val="00667E76"/>
    <w:rsid w:val="006A087F"/>
    <w:rsid w:val="007B0356"/>
    <w:rsid w:val="007E7FEE"/>
    <w:rsid w:val="008553A5"/>
    <w:rsid w:val="00955B5C"/>
    <w:rsid w:val="009753E3"/>
    <w:rsid w:val="00A12107"/>
    <w:rsid w:val="00BA294A"/>
    <w:rsid w:val="00C76E6C"/>
    <w:rsid w:val="00C809B2"/>
    <w:rsid w:val="00C8342F"/>
    <w:rsid w:val="00D040E1"/>
    <w:rsid w:val="00DA06EB"/>
    <w:rsid w:val="00DD5D7D"/>
    <w:rsid w:val="00F00C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75D396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8149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58149F"/>
    <w:pPr>
      <w:spacing w:before="120" w:after="120"/>
      <w:jc w:val="both"/>
    </w:pPr>
    <w:rPr>
      <w:rFonts w:ascii="Arial" w:eastAsia="Arial Unicode MS" w:hAnsi="Arial" w:cs="Arial"/>
      <w:b/>
      <w:sz w:val="22"/>
      <w:szCs w:val="20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8</Words>
  <Characters>904</Characters>
  <Application>Microsoft Macintosh Word</Application>
  <DocSecurity>0</DocSecurity>
  <Lines>7</Lines>
  <Paragraphs>2</Paragraphs>
  <ScaleCrop>false</ScaleCrop>
  <LinksUpToDate>false</LinksUpToDate>
  <CharactersWithSpaces>10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 Dellinger</dc:creator>
  <cp:keywords/>
  <dc:description/>
  <cp:lastModifiedBy>Ryan Dellinger</cp:lastModifiedBy>
  <cp:revision>3</cp:revision>
  <dcterms:created xsi:type="dcterms:W3CDTF">2017-10-10T22:47:00Z</dcterms:created>
  <dcterms:modified xsi:type="dcterms:W3CDTF">2017-10-11T18:04:00Z</dcterms:modified>
</cp:coreProperties>
</file>